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0F17" w:rsidRDefault="00370A1C">
      <w:pPr>
        <w:rPr>
          <w:b/>
          <w:bCs/>
        </w:rPr>
      </w:pPr>
      <w:r>
        <w:rPr>
          <w:b/>
          <w:bCs/>
        </w:rPr>
        <w:t>Additional File 1</w:t>
      </w:r>
    </w:p>
    <w:p w:rsidR="00370A1C" w:rsidRDefault="00370A1C">
      <w:pPr>
        <w:rPr>
          <w:b/>
          <w:bCs/>
        </w:rPr>
      </w:pPr>
    </w:p>
    <w:p w:rsidR="00370A1C" w:rsidRDefault="00370A1C">
      <w:r>
        <w:t>Table 1. Healthcare utilization stratified by device type for the non-infection group</w:t>
      </w:r>
    </w:p>
    <w:p w:rsidR="00370A1C" w:rsidRDefault="00370A1C"/>
    <w:tbl>
      <w:tblPr>
        <w:tblStyle w:val="TableGrid8"/>
        <w:tblW w:w="5000" w:type="pct"/>
        <w:tblLayout w:type="fixed"/>
        <w:tblLook w:val="04A0" w:firstRow="1" w:lastRow="0" w:firstColumn="1" w:lastColumn="0" w:noHBand="0" w:noVBand="1"/>
      </w:tblPr>
      <w:tblGrid>
        <w:gridCol w:w="1344"/>
        <w:gridCol w:w="1171"/>
        <w:gridCol w:w="1002"/>
        <w:gridCol w:w="1191"/>
        <w:gridCol w:w="1195"/>
        <w:gridCol w:w="1195"/>
        <w:gridCol w:w="1195"/>
        <w:gridCol w:w="1057"/>
      </w:tblGrid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Non-Infection Group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370A1C">
              <w:rPr>
                <w:rFonts w:cstheme="minorHAnsi"/>
                <w:color w:val="000000"/>
                <w:sz w:val="20"/>
                <w:szCs w:val="20"/>
              </w:rPr>
              <w:t>25729</w:t>
            </w:r>
            <w:r w:rsidRPr="00370A1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)</w:t>
            </w:r>
            <w:r w:rsidRPr="00370A1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PM</w:t>
            </w:r>
          </w:p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370A1C">
              <w:rPr>
                <w:rFonts w:cstheme="minorHAnsi"/>
                <w:color w:val="000000"/>
                <w:sz w:val="20"/>
                <w:szCs w:val="20"/>
              </w:rPr>
              <w:t>18147</w:t>
            </w:r>
            <w:r w:rsidRPr="00370A1C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CRT</w:t>
            </w:r>
          </w:p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370A1C">
              <w:rPr>
                <w:rFonts w:cstheme="minorHAnsi"/>
                <w:color w:val="000000"/>
                <w:sz w:val="20"/>
                <w:szCs w:val="20"/>
              </w:rPr>
              <w:t>3126</w:t>
            </w:r>
            <w:r w:rsidRPr="00370A1C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ICD</w:t>
            </w:r>
          </w:p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370A1C">
              <w:rPr>
                <w:rFonts w:cstheme="minorHAnsi"/>
                <w:color w:val="000000"/>
                <w:sz w:val="20"/>
                <w:szCs w:val="20"/>
              </w:rPr>
              <w:t>4305</w:t>
            </w:r>
            <w:r w:rsidRPr="00370A1C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LPM</w:t>
            </w:r>
          </w:p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370A1C"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Pr="00370A1C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S-ICD</w:t>
            </w:r>
          </w:p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370A1C">
              <w:rPr>
                <w:rFonts w:cstheme="minorHAnsi"/>
                <w:color w:val="000000"/>
                <w:sz w:val="20"/>
                <w:szCs w:val="20"/>
              </w:rPr>
              <w:t>77</w:t>
            </w:r>
            <w:r w:rsidRPr="00370A1C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NA</w:t>
            </w:r>
          </w:p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(N=1)</w:t>
            </w:r>
          </w:p>
        </w:tc>
      </w:tr>
      <w:tr w:rsidR="00370A1C" w:rsidRPr="00370A1C" w:rsidTr="00951603">
        <w:trPr>
          <w:trHeight w:val="245"/>
        </w:trPr>
        <w:tc>
          <w:tcPr>
            <w:tcW w:w="5000" w:type="pct"/>
            <w:gridSpan w:val="8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Total Cost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4263.8 (53790.06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1343.83 (49850.75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42333.99 (64995.3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40261.29 (59258.54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6155.53 (50593.71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57693.71 (61881.76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4214.52 (NA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9299.86 (24580.22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6793.11 (19480.96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0072.57 (26449.34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8946.1 (28810.67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6082.68 (28924.35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8808.93 (23994.37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4214.52 (0)</w:t>
            </w:r>
          </w:p>
        </w:tc>
      </w:tr>
      <w:tr w:rsidR="00370A1C" w:rsidRPr="00370A1C" w:rsidTr="00951603">
        <w:trPr>
          <w:trHeight w:val="245"/>
        </w:trPr>
        <w:tc>
          <w:tcPr>
            <w:tcW w:w="5000" w:type="pct"/>
            <w:gridSpan w:val="8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Inpatient Cost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3988.26 (53735.73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2664.19 (49743.89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6631.05 (65742.52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7438.26 (59760.22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0023.69 (39862.14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9540.43 (59876.14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0311.49 (NA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1168.51 (26950.04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1527.95 (21736.8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6413.65 (32149.21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2371.31 (32914.81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9945.13 (18551.75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8033.3 (38516.17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0311.49 (0)</w:t>
            </w:r>
          </w:p>
        </w:tc>
      </w:tr>
      <w:tr w:rsidR="00370A1C" w:rsidRPr="00370A1C" w:rsidTr="00951603">
        <w:trPr>
          <w:trHeight w:val="245"/>
        </w:trPr>
        <w:tc>
          <w:tcPr>
            <w:tcW w:w="5000" w:type="pct"/>
            <w:gridSpan w:val="8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Outpatient Cost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0275.54 (10574.75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8679.64 (8462.89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5702.95 (13721.13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2823.03 (12842.1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6131.84 (31512.7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8153.28 (21213.67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903.03 (NA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8520.39 (10383.61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8210.17 (9438.27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9849.85 (23372.43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8934.6 (17466.37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5903.52 (9686.85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8100.53 (31305.38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903.03 (0)</w:t>
            </w:r>
          </w:p>
        </w:tc>
      </w:tr>
      <w:tr w:rsidR="00370A1C" w:rsidRPr="00370A1C" w:rsidTr="00951603">
        <w:trPr>
          <w:trHeight w:val="245"/>
        </w:trPr>
        <w:tc>
          <w:tcPr>
            <w:tcW w:w="5000" w:type="pct"/>
            <w:gridSpan w:val="8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Index Costs (Costs for Encounter Associated with Index Date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9907.99 (33981.38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6954.73 (31621.07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5977.91 (34001.3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7763.66 (41177.74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0643.64 (13310.19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8939.54 (29949.37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0311.49 (NA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3290.18 (13063.85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1303.93 (7735.37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7034.53 (22040.57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6050.57 (23965.34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8468.17 (14009.91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2471.96 (20992.84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0311.49 (0)</w:t>
            </w:r>
          </w:p>
        </w:tc>
      </w:tr>
      <w:tr w:rsidR="00370A1C" w:rsidRPr="00370A1C" w:rsidTr="00951603">
        <w:trPr>
          <w:trHeight w:val="245"/>
        </w:trPr>
        <w:tc>
          <w:tcPr>
            <w:tcW w:w="5000" w:type="pct"/>
            <w:gridSpan w:val="8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Follow Up Costs (Costs for Subsequent Encounters after Index Encounter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4355.81 (38608.87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4389.1 (35472.22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6356.08 (53308.17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2497.63 (38021.16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5511.89 (47140.74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8754.18 (53571.02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903.03 (NA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217.71 (11420.67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186.34 (11902.62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828.16 (12401.47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974.12 (8912.06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612.88 (21385.45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810.59 (4969.9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903.03 (0)</w:t>
            </w:r>
          </w:p>
        </w:tc>
      </w:tr>
      <w:tr w:rsidR="00370A1C" w:rsidRPr="00370A1C" w:rsidTr="00951603">
        <w:trPr>
          <w:trHeight w:val="245"/>
        </w:trPr>
        <w:tc>
          <w:tcPr>
            <w:tcW w:w="5000" w:type="pct"/>
            <w:gridSpan w:val="8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Inpatient admits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.03 (1.24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.05 (1.24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0.97 (1.3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0.97 (1.22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.04 (1.07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.29 (1.12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 (NA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 (0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 (0)</w:t>
            </w:r>
          </w:p>
        </w:tc>
      </w:tr>
      <w:tr w:rsidR="00370A1C" w:rsidRPr="00370A1C" w:rsidTr="00951603">
        <w:trPr>
          <w:trHeight w:val="245"/>
        </w:trPr>
        <w:tc>
          <w:tcPr>
            <w:tcW w:w="5000" w:type="pct"/>
            <w:gridSpan w:val="8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Inpatient LOS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2.24 (29.61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3.14 (31.49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0.41 (26.74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9.85 (22.56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2.53 (30.15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9.53 (14.4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 (NA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 (11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 (11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 (9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 (10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 (7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 (12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 (0)</w:t>
            </w:r>
          </w:p>
        </w:tc>
      </w:tr>
      <w:tr w:rsidR="00370A1C" w:rsidRPr="00370A1C" w:rsidTr="00951603">
        <w:trPr>
          <w:trHeight w:val="245"/>
        </w:trPr>
        <w:tc>
          <w:tcPr>
            <w:tcW w:w="5000" w:type="pct"/>
            <w:gridSpan w:val="8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70A1C">
              <w:rPr>
                <w:rFonts w:cstheme="minorHAnsi"/>
                <w:b/>
                <w:bCs/>
                <w:sz w:val="20"/>
                <w:szCs w:val="20"/>
              </w:rPr>
              <w:t>Outpatient Visits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7.63 (13.27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7.03 (12.25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8.27 (12.63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9.22 (15.43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27.23 (48.96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5.14 (29.1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5 (NA)</w:t>
            </w:r>
          </w:p>
        </w:tc>
      </w:tr>
      <w:tr w:rsidR="00370A1C" w:rsidRPr="00370A1C" w:rsidTr="00951603">
        <w:trPr>
          <w:trHeight w:val="245"/>
        </w:trPr>
        <w:tc>
          <w:tcPr>
            <w:tcW w:w="719" w:type="pct"/>
          </w:tcPr>
          <w:p w:rsidR="00370A1C" w:rsidRPr="00370A1C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62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4 (6)</w:t>
            </w:r>
          </w:p>
        </w:tc>
        <w:tc>
          <w:tcPr>
            <w:tcW w:w="536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4 (6)</w:t>
            </w:r>
          </w:p>
        </w:tc>
        <w:tc>
          <w:tcPr>
            <w:tcW w:w="637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4 (8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4 (8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0 (12)</w:t>
            </w:r>
          </w:p>
        </w:tc>
        <w:tc>
          <w:tcPr>
            <w:tcW w:w="639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3 (15)</w:t>
            </w:r>
          </w:p>
        </w:tc>
        <w:tc>
          <w:tcPr>
            <w:tcW w:w="565" w:type="pct"/>
          </w:tcPr>
          <w:p w:rsidR="00370A1C" w:rsidRPr="00370A1C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70A1C">
              <w:rPr>
                <w:rFonts w:cstheme="minorHAnsi"/>
                <w:sz w:val="20"/>
                <w:szCs w:val="20"/>
              </w:rPr>
              <w:t>15 (0)</w:t>
            </w:r>
          </w:p>
        </w:tc>
      </w:tr>
    </w:tbl>
    <w:p w:rsidR="00370A1C" w:rsidRDefault="00370A1C"/>
    <w:p w:rsidR="00370A1C" w:rsidRDefault="00370A1C"/>
    <w:p w:rsidR="00370A1C" w:rsidRDefault="00370A1C"/>
    <w:p w:rsidR="00370A1C" w:rsidRDefault="00370A1C">
      <w:r>
        <w:lastRenderedPageBreak/>
        <w:t>Table 2. Healthcare utilization stratified by device type for the infection group</w:t>
      </w:r>
    </w:p>
    <w:p w:rsidR="00370A1C" w:rsidRDefault="00370A1C"/>
    <w:tbl>
      <w:tblPr>
        <w:tblStyle w:val="TableGrid8"/>
        <w:tblW w:w="5000" w:type="pct"/>
        <w:tblLook w:val="04A0" w:firstRow="1" w:lastRow="0" w:firstColumn="1" w:lastColumn="0" w:noHBand="0" w:noVBand="1"/>
      </w:tblPr>
      <w:tblGrid>
        <w:gridCol w:w="2032"/>
        <w:gridCol w:w="1397"/>
        <w:gridCol w:w="1397"/>
        <w:gridCol w:w="1397"/>
        <w:gridCol w:w="1397"/>
        <w:gridCol w:w="1730"/>
      </w:tblGrid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Healthcare Utilization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5C42AB">
              <w:rPr>
                <w:rFonts w:ascii="Calibri" w:hAnsi="Calibri" w:cs="Calibri"/>
                <w:color w:val="000000"/>
                <w:sz w:val="20"/>
                <w:szCs w:val="20"/>
              </w:rPr>
              <w:t>320</w:t>
            </w:r>
            <w:r w:rsidRPr="005C42AB">
              <w:rPr>
                <w:rFonts w:cstheme="minorHAnsi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PM</w:t>
            </w:r>
          </w:p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5C42AB">
              <w:rPr>
                <w:rFonts w:ascii="Calibri" w:hAnsi="Calibri" w:cs="Calibri"/>
                <w:color w:val="000000"/>
                <w:sz w:val="20"/>
                <w:szCs w:val="20"/>
              </w:rPr>
              <w:t>182</w:t>
            </w:r>
            <w:r w:rsidRPr="005C42AB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CRT</w:t>
            </w:r>
          </w:p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5C42AB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 w:rsidRPr="005C42AB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ICD</w:t>
            </w:r>
          </w:p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 w:rsidRPr="005C42AB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  <w:r w:rsidRPr="005C42AB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S-ICD</w:t>
            </w:r>
          </w:p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(N=3)</w:t>
            </w:r>
          </w:p>
        </w:tc>
      </w:tr>
      <w:tr w:rsidR="00370A1C" w:rsidRPr="005C42AB" w:rsidTr="00951603">
        <w:trPr>
          <w:trHeight w:val="245"/>
        </w:trPr>
        <w:tc>
          <w:tcPr>
            <w:tcW w:w="5000" w:type="pct"/>
            <w:gridSpan w:val="6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Total Cost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45312.09 (188279.35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31109.06 (177025.21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66598.25 (226950.69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62848.5 (179966.78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36579.31 (92149.64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88121.96 (97130.82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78693.24 (96138.26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03634.98 (105028.69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05591.24 (115314.26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98837.72 (86158.21)</w:t>
            </w:r>
          </w:p>
        </w:tc>
      </w:tr>
      <w:tr w:rsidR="00370A1C" w:rsidRPr="005C42AB" w:rsidTr="00951603">
        <w:trPr>
          <w:trHeight w:val="245"/>
        </w:trPr>
        <w:tc>
          <w:tcPr>
            <w:tcW w:w="5000" w:type="pct"/>
            <w:gridSpan w:val="6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Inpatient Cost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30546.17 (189997.11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19107.17 (177306.62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47773.36 (230119.73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46133.11 (184475.38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87562.03 (105843.43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72652.94 (99359.41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66984.54 (98338.94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93990.67 (123775.98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74677.44 (115432.76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44910.88 (99189.17)</w:t>
            </w:r>
          </w:p>
        </w:tc>
      </w:tr>
      <w:tr w:rsidR="00370A1C" w:rsidRPr="005C42AB" w:rsidTr="00951603">
        <w:trPr>
          <w:trHeight w:val="245"/>
        </w:trPr>
        <w:tc>
          <w:tcPr>
            <w:tcW w:w="5000" w:type="pct"/>
            <w:gridSpan w:val="6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Outpatient Cost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4765.91 (17161.52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2001.89 (15557.37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8824.9 (15355.64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6715.4 (19541.54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49017.27 (35046.61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0482.19 (13878.84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9453.55 (11289.48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4351.25 (22076.76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0482.19 (22143.18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3531.53 (32379.14)</w:t>
            </w:r>
          </w:p>
        </w:tc>
      </w:tr>
      <w:tr w:rsidR="00370A1C" w:rsidRPr="005C42AB" w:rsidTr="00951603">
        <w:trPr>
          <w:trHeight w:val="245"/>
        </w:trPr>
        <w:tc>
          <w:tcPr>
            <w:tcW w:w="5000" w:type="pct"/>
            <w:gridSpan w:val="6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Index Costs (Costs for Encounter Associated with Index Date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9429.83 (79072.86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2838.28 (58996.49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2809.45 (44695.32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62003.65 (130752.67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56036.28 (70070.78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7590.97 (26508.28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4093.32 (18049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27478.57 (28121.06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1885.9 (30810.9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3260.93 (67237.47)</w:t>
            </w:r>
          </w:p>
        </w:tc>
      </w:tr>
      <w:tr w:rsidR="00370A1C" w:rsidRPr="005C42AB" w:rsidTr="00951603">
        <w:trPr>
          <w:trHeight w:val="245"/>
        </w:trPr>
        <w:tc>
          <w:tcPr>
            <w:tcW w:w="5000" w:type="pct"/>
            <w:gridSpan w:val="6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Follow Up Costs (Costs for Subsequent Encounters after Index Encounter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05882.26 (172006.87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98270.77 (165590.8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33788.8 (221188.74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00844.86 (136088.72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80543.03 (22934.37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lastRenderedPageBreak/>
              <w:t>Median (IQR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58522.53 (84402.27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48652.29 (74194.69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73888.19 (92565.16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59976.6 (76028.83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69105.41 (20685.04)</w:t>
            </w:r>
          </w:p>
        </w:tc>
      </w:tr>
      <w:tr w:rsidR="00370A1C" w:rsidRPr="005C42AB" w:rsidTr="00951603">
        <w:trPr>
          <w:trHeight w:val="245"/>
        </w:trPr>
        <w:tc>
          <w:tcPr>
            <w:tcW w:w="5000" w:type="pct"/>
            <w:gridSpan w:val="6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Inpatient admits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.1 (1.94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2.76 (1.52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.57 (2.29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.56 (2.39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 (1.73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 (2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2.5 (1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 (3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 (3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2 (1.5)</w:t>
            </w:r>
          </w:p>
        </w:tc>
      </w:tr>
      <w:tr w:rsidR="00370A1C" w:rsidRPr="005C42AB" w:rsidTr="00951603">
        <w:trPr>
          <w:trHeight w:val="245"/>
        </w:trPr>
        <w:tc>
          <w:tcPr>
            <w:tcW w:w="5000" w:type="pct"/>
            <w:gridSpan w:val="6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Inpatient LOS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54.45 (67.6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52.06 (55.61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65.45 (104.72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51.41 (51.53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2.33 (29.87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5.5 (48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1 (44.75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7 (58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37 (45.5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22 (28.5)</w:t>
            </w:r>
          </w:p>
        </w:tc>
      </w:tr>
      <w:tr w:rsidR="00370A1C" w:rsidRPr="005C42AB" w:rsidTr="00951603">
        <w:trPr>
          <w:trHeight w:val="245"/>
        </w:trPr>
        <w:tc>
          <w:tcPr>
            <w:tcW w:w="5000" w:type="pct"/>
            <w:gridSpan w:val="6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C42AB">
              <w:rPr>
                <w:rFonts w:cstheme="minorHAnsi"/>
                <w:b/>
                <w:bCs/>
                <w:sz w:val="20"/>
                <w:szCs w:val="20"/>
              </w:rPr>
              <w:t>Outpatient Visits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6.26 (23.93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4.22 (23.11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9.98 (23.84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7.06 (23.69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41 (60.75)</w:t>
            </w:r>
          </w:p>
        </w:tc>
      </w:tr>
      <w:tr w:rsidR="00370A1C" w:rsidRPr="005C42AB" w:rsidTr="00951603">
        <w:trPr>
          <w:trHeight w:val="245"/>
        </w:trPr>
        <w:tc>
          <w:tcPr>
            <w:tcW w:w="1087" w:type="pct"/>
          </w:tcPr>
          <w:p w:rsidR="00370A1C" w:rsidRPr="005C42AB" w:rsidRDefault="00370A1C" w:rsidP="00370A1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C42AB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8 (17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7 (14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9 (24)</w:t>
            </w:r>
          </w:p>
        </w:tc>
        <w:tc>
          <w:tcPr>
            <w:tcW w:w="747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9 (17)</w:t>
            </w:r>
          </w:p>
        </w:tc>
        <w:tc>
          <w:tcPr>
            <w:tcW w:w="925" w:type="pct"/>
          </w:tcPr>
          <w:p w:rsidR="00370A1C" w:rsidRPr="005C42AB" w:rsidRDefault="00370A1C" w:rsidP="00370A1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C42AB">
              <w:rPr>
                <w:sz w:val="20"/>
                <w:szCs w:val="20"/>
              </w:rPr>
              <w:t>10 (54.5)</w:t>
            </w:r>
          </w:p>
        </w:tc>
      </w:tr>
    </w:tbl>
    <w:p w:rsidR="00370A1C" w:rsidRPr="00370A1C" w:rsidRDefault="00370A1C"/>
    <w:sectPr w:rsidR="00370A1C" w:rsidRPr="00370A1C" w:rsidSect="00450F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A1C"/>
    <w:rsid w:val="00020E01"/>
    <w:rsid w:val="00044E4E"/>
    <w:rsid w:val="00053DAB"/>
    <w:rsid w:val="0010246C"/>
    <w:rsid w:val="00112B72"/>
    <w:rsid w:val="00135778"/>
    <w:rsid w:val="00181AEC"/>
    <w:rsid w:val="00194F60"/>
    <w:rsid w:val="001F17DA"/>
    <w:rsid w:val="00221BF0"/>
    <w:rsid w:val="00234C7B"/>
    <w:rsid w:val="00250F17"/>
    <w:rsid w:val="002620C4"/>
    <w:rsid w:val="002D7585"/>
    <w:rsid w:val="002F2F39"/>
    <w:rsid w:val="00324D99"/>
    <w:rsid w:val="003364D1"/>
    <w:rsid w:val="00336C9F"/>
    <w:rsid w:val="00370A1C"/>
    <w:rsid w:val="003E2668"/>
    <w:rsid w:val="003F444F"/>
    <w:rsid w:val="004004DE"/>
    <w:rsid w:val="00400A73"/>
    <w:rsid w:val="00450F18"/>
    <w:rsid w:val="00490C35"/>
    <w:rsid w:val="00493DA7"/>
    <w:rsid w:val="004B1B6E"/>
    <w:rsid w:val="004C24CB"/>
    <w:rsid w:val="00546CDE"/>
    <w:rsid w:val="00584307"/>
    <w:rsid w:val="005B4602"/>
    <w:rsid w:val="006B144A"/>
    <w:rsid w:val="006B57ED"/>
    <w:rsid w:val="00731BCB"/>
    <w:rsid w:val="00761CB8"/>
    <w:rsid w:val="007A080B"/>
    <w:rsid w:val="007C0EFA"/>
    <w:rsid w:val="007E6507"/>
    <w:rsid w:val="00852A2D"/>
    <w:rsid w:val="008900B8"/>
    <w:rsid w:val="008B0C1C"/>
    <w:rsid w:val="008C16D0"/>
    <w:rsid w:val="008E0EC5"/>
    <w:rsid w:val="008F7FBB"/>
    <w:rsid w:val="00925044"/>
    <w:rsid w:val="00950CD1"/>
    <w:rsid w:val="009840A8"/>
    <w:rsid w:val="009A047B"/>
    <w:rsid w:val="009D45EE"/>
    <w:rsid w:val="009F42DF"/>
    <w:rsid w:val="00A1067F"/>
    <w:rsid w:val="00A34491"/>
    <w:rsid w:val="00A35547"/>
    <w:rsid w:val="00A46228"/>
    <w:rsid w:val="00A562BB"/>
    <w:rsid w:val="00A6049D"/>
    <w:rsid w:val="00A7749F"/>
    <w:rsid w:val="00A8515B"/>
    <w:rsid w:val="00AD0E00"/>
    <w:rsid w:val="00AF5D58"/>
    <w:rsid w:val="00B02257"/>
    <w:rsid w:val="00B04922"/>
    <w:rsid w:val="00B43CBA"/>
    <w:rsid w:val="00B6785F"/>
    <w:rsid w:val="00B8587E"/>
    <w:rsid w:val="00BD6C7B"/>
    <w:rsid w:val="00C4191E"/>
    <w:rsid w:val="00E83F90"/>
    <w:rsid w:val="00E85C73"/>
    <w:rsid w:val="00EA291E"/>
    <w:rsid w:val="00EB7D73"/>
    <w:rsid w:val="00EE22DB"/>
    <w:rsid w:val="00F77E0F"/>
    <w:rsid w:val="00FD2E00"/>
    <w:rsid w:val="00FF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A4935"/>
  <w15:chartTrackingRefBased/>
  <w15:docId w15:val="{027C0C8F-2FC0-9047-844B-20718F6C4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39"/>
    <w:rsid w:val="00370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0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Rennert-May</dc:creator>
  <cp:keywords/>
  <dc:description/>
  <cp:lastModifiedBy>Elissa Rennert-May</cp:lastModifiedBy>
  <cp:revision>1</cp:revision>
  <dcterms:created xsi:type="dcterms:W3CDTF">2023-11-21T17:09:00Z</dcterms:created>
  <dcterms:modified xsi:type="dcterms:W3CDTF">2023-11-21T17:13:00Z</dcterms:modified>
</cp:coreProperties>
</file>